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98B38" w14:textId="05563DCA" w:rsidR="003974FD" w:rsidRDefault="003974FD" w:rsidP="00DC1A30">
      <w:pPr>
        <w:rPr>
          <w:b/>
          <w:bCs/>
        </w:rPr>
      </w:pPr>
      <w:r w:rsidRPr="00125A05">
        <w:rPr>
          <w:b/>
          <w:bCs/>
        </w:rPr>
        <w:t xml:space="preserve">Supp. </w:t>
      </w:r>
      <w:r w:rsidRPr="003974FD">
        <w:rPr>
          <w:b/>
          <w:bCs/>
        </w:rPr>
        <w:t xml:space="preserve">Table </w:t>
      </w:r>
      <w:r w:rsidR="006C0856">
        <w:rPr>
          <w:b/>
          <w:bCs/>
        </w:rPr>
        <w:t>3</w:t>
      </w:r>
      <w:r w:rsidRPr="003974FD">
        <w:rPr>
          <w:b/>
          <w:bCs/>
        </w:rPr>
        <w:t xml:space="preserve">: </w:t>
      </w:r>
      <w:r w:rsidR="00A51D69">
        <w:rPr>
          <w:b/>
          <w:bCs/>
        </w:rPr>
        <w:t>Parameter Clusters</w:t>
      </w:r>
    </w:p>
    <w:p w14:paraId="7BBE36CE" w14:textId="77777777" w:rsidR="008F1A18" w:rsidRPr="003974FD" w:rsidRDefault="008F1A18" w:rsidP="00DC1A30">
      <w:pPr>
        <w:rPr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65"/>
        <w:gridCol w:w="7380"/>
      </w:tblGrid>
      <w:tr w:rsidR="00A51D69" w14:paraId="5136F5BF" w14:textId="77777777" w:rsidTr="00A45360">
        <w:trPr>
          <w:trHeight w:val="547"/>
        </w:trPr>
        <w:tc>
          <w:tcPr>
            <w:tcW w:w="2065" w:type="dxa"/>
          </w:tcPr>
          <w:p w14:paraId="18699AB7" w14:textId="15AE286C" w:rsidR="00A51D69" w:rsidRDefault="00A51D69" w:rsidP="00DC1A30">
            <w:pPr>
              <w:rPr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7380" w:type="dxa"/>
          </w:tcPr>
          <w:p w14:paraId="7A02256E" w14:textId="48BD125D" w:rsidR="00A51D69" w:rsidRDefault="00A51D69" w:rsidP="00DC1A30">
            <w:pPr>
              <w:rPr>
                <w:b/>
                <w:bCs/>
              </w:rPr>
            </w:pPr>
            <w:r>
              <w:rPr>
                <w:b/>
                <w:bCs/>
              </w:rPr>
              <w:t>Parameters in the group</w:t>
            </w:r>
          </w:p>
        </w:tc>
      </w:tr>
      <w:tr w:rsidR="00A51D69" w14:paraId="2EDECC2D" w14:textId="77777777" w:rsidTr="00A45360">
        <w:tc>
          <w:tcPr>
            <w:tcW w:w="2065" w:type="dxa"/>
          </w:tcPr>
          <w:p w14:paraId="48C0D45B" w14:textId="41A08E87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380" w:type="dxa"/>
            <w:vAlign w:val="bottom"/>
          </w:tcPr>
          <w:p w14:paraId="323DE7D8" w14:textId="007672B7" w:rsidR="00A51D69" w:rsidRPr="008F1A18" w:rsidRDefault="00A51D69" w:rsidP="0046225E">
            <w:r w:rsidRPr="00A51D69">
              <w:t>'SwingT Asy', 'StanceT Asy'</w:t>
            </w:r>
          </w:p>
        </w:tc>
      </w:tr>
      <w:tr w:rsidR="00A51D69" w14:paraId="734C947F" w14:textId="77777777" w:rsidTr="00A45360">
        <w:tc>
          <w:tcPr>
            <w:tcW w:w="2065" w:type="dxa"/>
          </w:tcPr>
          <w:p w14:paraId="344BA5BA" w14:textId="4788A3C3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380" w:type="dxa"/>
            <w:vAlign w:val="bottom"/>
          </w:tcPr>
          <w:p w14:paraId="4774C967" w14:textId="6FD21A6C" w:rsidR="00A51D69" w:rsidRPr="008F1A18" w:rsidRDefault="00A51D69" w:rsidP="0046225E">
            <w:r w:rsidRPr="00A51D69">
              <w:t>'CRP arm&amp;arm', 'CRP Leg&amp;Leg'</w:t>
            </w:r>
          </w:p>
        </w:tc>
      </w:tr>
      <w:tr w:rsidR="00A51D69" w14:paraId="57DDE00E" w14:textId="77777777" w:rsidTr="00A45360">
        <w:tc>
          <w:tcPr>
            <w:tcW w:w="2065" w:type="dxa"/>
          </w:tcPr>
          <w:p w14:paraId="5BE9C31F" w14:textId="5FFF5E0F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380" w:type="dxa"/>
            <w:vAlign w:val="bottom"/>
          </w:tcPr>
          <w:p w14:paraId="336CA85C" w14:textId="7DAD04A5" w:rsidR="00A51D69" w:rsidRPr="008F1A18" w:rsidRDefault="00A51D69" w:rsidP="0046225E">
            <w:r w:rsidRPr="00A51D69">
              <w:t>'CRP Larm&amp;Rleg', 'CRP Rarm&amp;Lleg'</w:t>
            </w:r>
          </w:p>
        </w:tc>
      </w:tr>
      <w:tr w:rsidR="00A51D69" w14:paraId="28FFDF1B" w14:textId="77777777" w:rsidTr="00A45360">
        <w:tc>
          <w:tcPr>
            <w:tcW w:w="2065" w:type="dxa"/>
          </w:tcPr>
          <w:p w14:paraId="75E959BE" w14:textId="62C846B4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380" w:type="dxa"/>
            <w:vAlign w:val="bottom"/>
          </w:tcPr>
          <w:p w14:paraId="0DFF648E" w14:textId="7E443694" w:rsidR="00A51D69" w:rsidRPr="008F1A18" w:rsidRDefault="00A51D69" w:rsidP="0046225E">
            <w:r w:rsidRPr="00A51D69">
              <w:t>'CRP Larm&amp;Lleg', 'CRP Rarm&amp;Rleg'</w:t>
            </w:r>
          </w:p>
        </w:tc>
      </w:tr>
      <w:tr w:rsidR="00A51D69" w14:paraId="03950AF5" w14:textId="77777777" w:rsidTr="00A45360">
        <w:tc>
          <w:tcPr>
            <w:tcW w:w="2065" w:type="dxa"/>
          </w:tcPr>
          <w:p w14:paraId="7B1ED6D0" w14:textId="1E094C1F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380" w:type="dxa"/>
            <w:vAlign w:val="bottom"/>
          </w:tcPr>
          <w:p w14:paraId="5B68E695" w14:textId="66C4196C" w:rsidR="00A51D69" w:rsidRPr="008F1A18" w:rsidRDefault="00A51D69" w:rsidP="0046225E">
            <w:r w:rsidRPr="00A51D69">
              <w:t>'PCI ShortvsLong', 'PCI LeftvsRight'</w:t>
            </w:r>
          </w:p>
        </w:tc>
      </w:tr>
      <w:tr w:rsidR="00A51D69" w14:paraId="391B4BD5" w14:textId="77777777" w:rsidTr="00A45360">
        <w:tc>
          <w:tcPr>
            <w:tcW w:w="2065" w:type="dxa"/>
          </w:tcPr>
          <w:p w14:paraId="07D1FBB3" w14:textId="65BA09A4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380" w:type="dxa"/>
            <w:vAlign w:val="bottom"/>
          </w:tcPr>
          <w:p w14:paraId="41A26495" w14:textId="0BD98EE8" w:rsidR="00A51D69" w:rsidRPr="008F1A18" w:rsidRDefault="00A51D69" w:rsidP="0046225E">
            <w:r w:rsidRPr="00A51D69">
              <w:t>'StrideT', 'Cadence', 'StepT', 'StanceT', 'DLST'</w:t>
            </w:r>
          </w:p>
        </w:tc>
      </w:tr>
      <w:tr w:rsidR="00A51D69" w14:paraId="29A1C440" w14:textId="77777777" w:rsidTr="00A45360">
        <w:tc>
          <w:tcPr>
            <w:tcW w:w="2065" w:type="dxa"/>
          </w:tcPr>
          <w:p w14:paraId="050A477E" w14:textId="2D10C440" w:rsidR="00A51D69" w:rsidRPr="00A5335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380" w:type="dxa"/>
            <w:vAlign w:val="bottom"/>
          </w:tcPr>
          <w:p w14:paraId="293D7687" w14:textId="6D46AE03" w:rsidR="00A51D69" w:rsidRPr="008F1A18" w:rsidRDefault="00A51D69" w:rsidP="0046225E">
            <w:r w:rsidRPr="00A51D69">
              <w:t>'StrideT Var', 'StanceT Var', 'StepT Var', 'Cadence Var'</w:t>
            </w:r>
          </w:p>
        </w:tc>
      </w:tr>
      <w:tr w:rsidR="00A51D69" w14:paraId="7D5A212C" w14:textId="77777777" w:rsidTr="00A45360">
        <w:tc>
          <w:tcPr>
            <w:tcW w:w="2065" w:type="dxa"/>
          </w:tcPr>
          <w:p w14:paraId="3DF2992D" w14:textId="7745A5C3" w:rsidR="00A51D69" w:rsidRPr="00A5335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380" w:type="dxa"/>
            <w:vAlign w:val="bottom"/>
          </w:tcPr>
          <w:p w14:paraId="36739CCF" w14:textId="5E630A9F" w:rsidR="00A51D69" w:rsidRPr="008F1A18" w:rsidRDefault="00A51D69" w:rsidP="0046225E">
            <w:r w:rsidRPr="00A51D69">
              <w:t>'StepL', 'StrideL'</w:t>
            </w:r>
          </w:p>
        </w:tc>
      </w:tr>
      <w:tr w:rsidR="00A51D69" w14:paraId="7BAB35BF" w14:textId="77777777" w:rsidTr="00A45360">
        <w:tc>
          <w:tcPr>
            <w:tcW w:w="2065" w:type="dxa"/>
          </w:tcPr>
          <w:p w14:paraId="05B77EF0" w14:textId="45F513DD" w:rsidR="00A51D69" w:rsidRPr="00A5335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380" w:type="dxa"/>
            <w:vAlign w:val="bottom"/>
          </w:tcPr>
          <w:p w14:paraId="1EE46D40" w14:textId="5600620A" w:rsidR="00A51D69" w:rsidRPr="008F1A18" w:rsidRDefault="00A51D69" w:rsidP="0046225E">
            <w:r w:rsidRPr="00A51D69">
              <w:t>'StepW Var', 'StepW Asy'</w:t>
            </w:r>
          </w:p>
        </w:tc>
      </w:tr>
      <w:tr w:rsidR="00A51D69" w14:paraId="1A87E99E" w14:textId="77777777" w:rsidTr="00A45360">
        <w:tc>
          <w:tcPr>
            <w:tcW w:w="2065" w:type="dxa"/>
          </w:tcPr>
          <w:p w14:paraId="7239D246" w14:textId="099959A9" w:rsidR="00A51D69" w:rsidRPr="00A5335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380" w:type="dxa"/>
            <w:vAlign w:val="bottom"/>
          </w:tcPr>
          <w:p w14:paraId="034C9FB2" w14:textId="562B9A80" w:rsidR="00A51D69" w:rsidRPr="008F1A18" w:rsidRDefault="00A51D69" w:rsidP="0046225E">
            <w:r w:rsidRPr="00A51D69">
              <w:t>'StrideL Var', 'StepL Var'</w:t>
            </w:r>
          </w:p>
        </w:tc>
      </w:tr>
      <w:tr w:rsidR="00371224" w14:paraId="71FDBD82" w14:textId="77777777" w:rsidTr="00A45360">
        <w:tc>
          <w:tcPr>
            <w:tcW w:w="2065" w:type="dxa"/>
          </w:tcPr>
          <w:p w14:paraId="7FF4F72C" w14:textId="1CD50567" w:rsidR="00371224" w:rsidRDefault="00371224" w:rsidP="0046225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1</w:t>
            </w:r>
          </w:p>
        </w:tc>
        <w:tc>
          <w:tcPr>
            <w:tcW w:w="7380" w:type="dxa"/>
            <w:vAlign w:val="bottom"/>
          </w:tcPr>
          <w:p w14:paraId="73BB42C7" w14:textId="599C197B" w:rsidR="00371224" w:rsidRPr="00A51D69" w:rsidRDefault="00371224" w:rsidP="0046225E">
            <w:r w:rsidRPr="00A51D69">
              <w:t>'Walking Speed'</w:t>
            </w:r>
          </w:p>
        </w:tc>
      </w:tr>
      <w:tr w:rsidR="00A51D69" w14:paraId="53BBDD1F" w14:textId="77777777" w:rsidTr="00A45360">
        <w:tc>
          <w:tcPr>
            <w:tcW w:w="2065" w:type="dxa"/>
          </w:tcPr>
          <w:p w14:paraId="387AD43A" w14:textId="4919D3AD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2</w:t>
            </w:r>
          </w:p>
        </w:tc>
        <w:tc>
          <w:tcPr>
            <w:tcW w:w="7380" w:type="dxa"/>
            <w:vAlign w:val="bottom"/>
          </w:tcPr>
          <w:p w14:paraId="5B2C761B" w14:textId="3796F5A9" w:rsidR="00A51D69" w:rsidRPr="008F1A18" w:rsidRDefault="00A51D69" w:rsidP="0046225E">
            <w:r w:rsidRPr="00A51D69">
              <w:t>'StepW'</w:t>
            </w:r>
          </w:p>
        </w:tc>
      </w:tr>
      <w:tr w:rsidR="00A51D69" w14:paraId="14DE42C9" w14:textId="77777777" w:rsidTr="00A45360">
        <w:tc>
          <w:tcPr>
            <w:tcW w:w="2065" w:type="dxa"/>
          </w:tcPr>
          <w:p w14:paraId="691EDD01" w14:textId="1C8F2C09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3</w:t>
            </w:r>
          </w:p>
        </w:tc>
        <w:tc>
          <w:tcPr>
            <w:tcW w:w="7380" w:type="dxa"/>
            <w:vAlign w:val="bottom"/>
          </w:tcPr>
          <w:p w14:paraId="60115B09" w14:textId="28C3AEF5" w:rsidR="00A51D69" w:rsidRPr="008F1A18" w:rsidRDefault="00A51D69" w:rsidP="0046225E">
            <w:r w:rsidRPr="00A51D69">
              <w:t>'MOS ML'</w:t>
            </w:r>
          </w:p>
        </w:tc>
      </w:tr>
      <w:tr w:rsidR="00A51D69" w14:paraId="4CED37F9" w14:textId="77777777" w:rsidTr="00A45360">
        <w:tc>
          <w:tcPr>
            <w:tcW w:w="2065" w:type="dxa"/>
          </w:tcPr>
          <w:p w14:paraId="2DB4DCAE" w14:textId="79EE4DAD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4</w:t>
            </w:r>
          </w:p>
        </w:tc>
        <w:tc>
          <w:tcPr>
            <w:tcW w:w="7380" w:type="dxa"/>
            <w:vAlign w:val="bottom"/>
          </w:tcPr>
          <w:p w14:paraId="0E82D9E1" w14:textId="74FF6C98" w:rsidR="00A51D69" w:rsidRPr="008F1A18" w:rsidRDefault="00A51D69" w:rsidP="0046225E">
            <w:r w:rsidRPr="00A51D69">
              <w:t>'MOS AP'</w:t>
            </w:r>
          </w:p>
        </w:tc>
      </w:tr>
      <w:tr w:rsidR="00A51D69" w14:paraId="4784FE5F" w14:textId="77777777" w:rsidTr="00A45360">
        <w:tc>
          <w:tcPr>
            <w:tcW w:w="2065" w:type="dxa"/>
          </w:tcPr>
          <w:p w14:paraId="43891DE1" w14:textId="5AA8313F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5</w:t>
            </w:r>
          </w:p>
        </w:tc>
        <w:tc>
          <w:tcPr>
            <w:tcW w:w="7380" w:type="dxa"/>
            <w:vAlign w:val="bottom"/>
          </w:tcPr>
          <w:p w14:paraId="7E4C1315" w14:textId="3BBED5CB" w:rsidR="00A51D69" w:rsidRPr="008F1A18" w:rsidRDefault="00A51D69" w:rsidP="0046225E">
            <w:r w:rsidRPr="00A51D69">
              <w:t>'Walking Speed Var'</w:t>
            </w:r>
          </w:p>
        </w:tc>
      </w:tr>
      <w:tr w:rsidR="00A51D69" w14:paraId="1D604069" w14:textId="77777777" w:rsidTr="00A45360">
        <w:tc>
          <w:tcPr>
            <w:tcW w:w="2065" w:type="dxa"/>
          </w:tcPr>
          <w:p w14:paraId="541F5229" w14:textId="2EB4BB7D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6</w:t>
            </w:r>
          </w:p>
        </w:tc>
        <w:tc>
          <w:tcPr>
            <w:tcW w:w="7380" w:type="dxa"/>
            <w:vAlign w:val="bottom"/>
          </w:tcPr>
          <w:p w14:paraId="509FCBF4" w14:textId="105370EF" w:rsidR="00A51D69" w:rsidRPr="008F1A18" w:rsidRDefault="00A51D69" w:rsidP="0046225E">
            <w:r w:rsidRPr="00A51D69">
              <w:t>'StepT Asy'</w:t>
            </w:r>
          </w:p>
        </w:tc>
      </w:tr>
      <w:tr w:rsidR="00A51D69" w14:paraId="6F0F010C" w14:textId="77777777" w:rsidTr="00A45360">
        <w:tc>
          <w:tcPr>
            <w:tcW w:w="2065" w:type="dxa"/>
          </w:tcPr>
          <w:p w14:paraId="1093BDC9" w14:textId="41B52A2D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7</w:t>
            </w:r>
          </w:p>
        </w:tc>
        <w:tc>
          <w:tcPr>
            <w:tcW w:w="7380" w:type="dxa"/>
            <w:vAlign w:val="bottom"/>
          </w:tcPr>
          <w:p w14:paraId="0EE47FFF" w14:textId="5C124617" w:rsidR="00A51D69" w:rsidRPr="008F1A18" w:rsidRDefault="00A51D69" w:rsidP="0046225E">
            <w:r w:rsidRPr="00A51D69">
              <w:t>'DLS Var'</w:t>
            </w:r>
          </w:p>
        </w:tc>
      </w:tr>
      <w:tr w:rsidR="00A51D69" w14:paraId="5BA29464" w14:textId="77777777" w:rsidTr="00A45360">
        <w:tc>
          <w:tcPr>
            <w:tcW w:w="2065" w:type="dxa"/>
          </w:tcPr>
          <w:p w14:paraId="2DA81808" w14:textId="095AFA15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8</w:t>
            </w:r>
          </w:p>
        </w:tc>
        <w:tc>
          <w:tcPr>
            <w:tcW w:w="7380" w:type="dxa"/>
            <w:vAlign w:val="bottom"/>
          </w:tcPr>
          <w:p w14:paraId="24AEA953" w14:textId="13893E80" w:rsidR="00A51D69" w:rsidRPr="008F1A18" w:rsidRDefault="00A51D69" w:rsidP="0046225E">
            <w:r w:rsidRPr="00A51D69">
              <w:t>'SwingT Var'</w:t>
            </w:r>
          </w:p>
        </w:tc>
      </w:tr>
      <w:tr w:rsidR="00A51D69" w14:paraId="4997DE94" w14:textId="77777777" w:rsidTr="00A45360">
        <w:tc>
          <w:tcPr>
            <w:tcW w:w="2065" w:type="dxa"/>
          </w:tcPr>
          <w:p w14:paraId="0723A5DC" w14:textId="561F78EA" w:rsidR="00A51D69" w:rsidRDefault="00A51D69" w:rsidP="004622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371224">
              <w:rPr>
                <w:rFonts w:hint="eastAsia"/>
                <w:b/>
                <w:bCs/>
              </w:rPr>
              <w:t>9</w:t>
            </w:r>
          </w:p>
        </w:tc>
        <w:tc>
          <w:tcPr>
            <w:tcW w:w="7380" w:type="dxa"/>
            <w:vAlign w:val="bottom"/>
          </w:tcPr>
          <w:p w14:paraId="7D9EA11D" w14:textId="2AD0DD42" w:rsidR="00A51D69" w:rsidRPr="008F1A18" w:rsidRDefault="00A51D69" w:rsidP="0046225E">
            <w:r w:rsidRPr="00A51D69">
              <w:t>'StepL Asy'</w:t>
            </w:r>
          </w:p>
        </w:tc>
      </w:tr>
      <w:tr w:rsidR="00A51D69" w14:paraId="5F5A721B" w14:textId="77777777" w:rsidTr="00A45360">
        <w:tc>
          <w:tcPr>
            <w:tcW w:w="2065" w:type="dxa"/>
          </w:tcPr>
          <w:p w14:paraId="6242B625" w14:textId="351F0CC8" w:rsidR="00A51D69" w:rsidRDefault="00371224" w:rsidP="0046225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0</w:t>
            </w:r>
          </w:p>
        </w:tc>
        <w:tc>
          <w:tcPr>
            <w:tcW w:w="7380" w:type="dxa"/>
            <w:vAlign w:val="bottom"/>
          </w:tcPr>
          <w:p w14:paraId="3452963D" w14:textId="49D3AC04" w:rsidR="00A51D69" w:rsidRPr="008F1A18" w:rsidRDefault="00A51D69" w:rsidP="0046225E">
            <w:r w:rsidRPr="00A51D69">
              <w:t>'SwingT'</w:t>
            </w:r>
          </w:p>
        </w:tc>
      </w:tr>
    </w:tbl>
    <w:p w14:paraId="0370B3B1" w14:textId="4C665C10" w:rsidR="008F1A18" w:rsidRDefault="008F1A18" w:rsidP="00DC1A30">
      <w:pPr>
        <w:rPr>
          <w:b/>
          <w:bCs/>
        </w:rPr>
      </w:pPr>
    </w:p>
    <w:p w14:paraId="416C8DFB" w14:textId="77777777" w:rsidR="008F1A18" w:rsidRDefault="008F1A18" w:rsidP="00DC1A30">
      <w:pPr>
        <w:rPr>
          <w:b/>
          <w:bCs/>
        </w:rPr>
      </w:pPr>
    </w:p>
    <w:p w14:paraId="2DCE39F5" w14:textId="77777777" w:rsidR="008F1A18" w:rsidRDefault="008F1A18" w:rsidP="00DC1A30">
      <w:pPr>
        <w:rPr>
          <w:b/>
          <w:bCs/>
        </w:rPr>
      </w:pPr>
    </w:p>
    <w:p w14:paraId="15BC3F13" w14:textId="77777777" w:rsidR="008F1A18" w:rsidRDefault="008F1A18" w:rsidP="00DC1A30">
      <w:pPr>
        <w:rPr>
          <w:b/>
          <w:bCs/>
        </w:rPr>
      </w:pPr>
    </w:p>
    <w:sectPr w:rsidR="008F1A1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0"/>
    <w:rsid w:val="000105BB"/>
    <w:rsid w:val="00041FAB"/>
    <w:rsid w:val="00046ABB"/>
    <w:rsid w:val="00125A05"/>
    <w:rsid w:val="0013743D"/>
    <w:rsid w:val="00276327"/>
    <w:rsid w:val="00371224"/>
    <w:rsid w:val="003974FD"/>
    <w:rsid w:val="0046225E"/>
    <w:rsid w:val="00530B58"/>
    <w:rsid w:val="005312EC"/>
    <w:rsid w:val="00574252"/>
    <w:rsid w:val="006C0856"/>
    <w:rsid w:val="006E4EFD"/>
    <w:rsid w:val="00711358"/>
    <w:rsid w:val="0075482D"/>
    <w:rsid w:val="008118BE"/>
    <w:rsid w:val="00881E1E"/>
    <w:rsid w:val="008F1A18"/>
    <w:rsid w:val="00935562"/>
    <w:rsid w:val="00981A43"/>
    <w:rsid w:val="00A11BB4"/>
    <w:rsid w:val="00A45360"/>
    <w:rsid w:val="00A51D69"/>
    <w:rsid w:val="00A53359"/>
    <w:rsid w:val="00A974E7"/>
    <w:rsid w:val="00B30B12"/>
    <w:rsid w:val="00DC1A30"/>
    <w:rsid w:val="00DF2AA6"/>
    <w:rsid w:val="00EE1A38"/>
    <w:rsid w:val="00F6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54408"/>
  <w15:chartTrackingRefBased/>
  <w15:docId w15:val="{08E74A1E-B7EB-4307-98F4-EF1CE02B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 Zhongke</dc:creator>
  <cp:keywords/>
  <dc:description/>
  <cp:lastModifiedBy>Mei  Zhongke</cp:lastModifiedBy>
  <cp:revision>21</cp:revision>
  <dcterms:created xsi:type="dcterms:W3CDTF">2023-10-09T20:17:00Z</dcterms:created>
  <dcterms:modified xsi:type="dcterms:W3CDTF">2026-04-1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4eba4-7c74-4734-bc01-d83047b2ba04</vt:lpwstr>
  </property>
</Properties>
</file>